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  <w:t xml:space="preserve">Additional file 2: Relation between the risk of falls and each variable included in the multivariate models  </w:t>
      </w:r>
    </w:p>
    <w:tbl>
      <w:tblPr>
        <w:tblW w:w="95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0"/>
        <w:gridCol w:w="1480"/>
        <w:gridCol w:w="1420"/>
        <w:gridCol w:w="2140"/>
        <w:gridCol w:w="1360"/>
      </w:tblGrid>
      <w:tr>
        <w:trPr>
          <w:trHeight w:val="552" w:hRule="atLeast"/>
          <w:cantSplit w:val="true"/>
        </w:trPr>
        <w:tc>
          <w:tcPr>
            <w:tcW w:w="3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ariables n(%)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≤ </w:t>
            </w:r>
            <w:r>
              <w:rPr/>
              <w:t>1 fall                 (N = 4961)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≥ </w:t>
            </w:r>
            <w:r>
              <w:rPr/>
              <w:t>2 falls                 (N = 1382)</w:t>
            </w:r>
          </w:p>
        </w:tc>
        <w:tc>
          <w:tcPr>
            <w:tcW w:w="2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 (95% CI)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ude P-value</w:t>
            </w:r>
          </w:p>
        </w:tc>
      </w:tr>
      <w:tr>
        <w:trPr>
          <w:trHeight w:val="552" w:hRule="atLeast"/>
          <w:cantSplit w:val="true"/>
        </w:trPr>
        <w:tc>
          <w:tcPr>
            <w:tcW w:w="3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ome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55 (56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7 (7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 (1.76-2.2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 (years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&lt;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97 (6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7 (5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75-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0 (25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9 (3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7 (1.28-1.6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≥</w:t>
            </w:r>
            <w:r>
              <w:rPr/>
              <w:t>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4 (1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6 (1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3 (1.55-2.1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udy centr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Bordeaux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1 (2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5 (2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 (1.06-1.4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08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Dijo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21 (55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9 (5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Montpelli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9 (2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8 (26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 (1.06-1.4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07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ody mass index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&lt;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42 (47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8 (4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 (0.91-1.1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57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25-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7 (40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4 (3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≥</w:t>
            </w:r>
            <w:r>
              <w:rPr/>
              <w:t>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0 (1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 (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 (0.97-1.4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0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epressive symptom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5 (1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1 (15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0 (1.17-1.6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MS ≥ 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65 (58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2 (55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 (0.80-1.0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9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mpaired mobilit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30 (39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4 (5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4 (1.54-1.9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urnal drowsines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0 (16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9 (2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 (1.13-1.5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umber of drugs used ≥ 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99 (32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3 (41)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9 (1.32-1.68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4:56:00Z</dcterms:created>
  <dc:creator>Doon01</dc:creator>
  <dc:description/>
  <cp:keywords/>
  <dc:language>en-US</dc:language>
  <cp:lastModifiedBy>Doon01</cp:lastModifiedBy>
  <dcterms:modified xsi:type="dcterms:W3CDTF">2009-07-17T14:56:00Z</dcterms:modified>
  <cp:revision>1</cp:revision>
  <dc:subject/>
  <dc:title>Additional file 2: Relation between the risk of falls and each variable included in the multivariate models  </dc:title>
</cp:coreProperties>
</file>